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margin" w:tblpX="-431" w:tblpY="702"/>
        <w:tblW w:w="15189" w:type="dxa"/>
        <w:tblLayout w:type="fixed"/>
        <w:tblLook w:val="04A0" w:firstRow="1" w:lastRow="0" w:firstColumn="1" w:lastColumn="0" w:noHBand="0" w:noVBand="1"/>
      </w:tblPr>
      <w:tblGrid>
        <w:gridCol w:w="2016"/>
        <w:gridCol w:w="1311"/>
        <w:gridCol w:w="2736"/>
        <w:gridCol w:w="2592"/>
        <w:gridCol w:w="2736"/>
        <w:gridCol w:w="2448"/>
        <w:gridCol w:w="1350"/>
      </w:tblGrid>
      <w:tr w:rsidR="00D32D74" w14:paraId="2083BA6D" w14:textId="77777777" w:rsidTr="00D32D74">
        <w:tc>
          <w:tcPr>
            <w:tcW w:w="2016" w:type="dxa"/>
            <w:vAlign w:val="center"/>
          </w:tcPr>
          <w:p w14:paraId="59C46CB1" w14:textId="77777777" w:rsidR="00D628B4" w:rsidRPr="00D628B4" w:rsidRDefault="00D628B4" w:rsidP="00D628B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vAlign w:val="center"/>
          </w:tcPr>
          <w:p w14:paraId="5F8AB4B7" w14:textId="2F366D93" w:rsidR="00D628B4" w:rsidRPr="00D628B4" w:rsidRDefault="00D628B4" w:rsidP="00D628B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β-</w:t>
            </w: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ockers</w:t>
            </w:r>
          </w:p>
        </w:tc>
        <w:tc>
          <w:tcPr>
            <w:tcW w:w="2736" w:type="dxa"/>
            <w:vAlign w:val="center"/>
          </w:tcPr>
          <w:p w14:paraId="6743B854" w14:textId="77777777" w:rsidR="00D628B4" w:rsidRPr="00D628B4" w:rsidRDefault="00D628B4" w:rsidP="00D628B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cyclic antidepressants</w:t>
            </w:r>
          </w:p>
        </w:tc>
        <w:tc>
          <w:tcPr>
            <w:tcW w:w="2592" w:type="dxa"/>
            <w:vAlign w:val="center"/>
          </w:tcPr>
          <w:p w14:paraId="2C036547" w14:textId="40BCB2B8" w:rsidR="00D628B4" w:rsidRPr="00D628B4" w:rsidRDefault="00D628B4" w:rsidP="00D32D7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</w:t>
            </w:r>
            <w:r w:rsidR="00D32D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vulsivant</w:t>
            </w:r>
            <w:r w:rsidR="009D3E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rugs</w:t>
            </w:r>
          </w:p>
        </w:tc>
        <w:tc>
          <w:tcPr>
            <w:tcW w:w="2736" w:type="dxa"/>
            <w:vAlign w:val="center"/>
          </w:tcPr>
          <w:p w14:paraId="19512AD0" w14:textId="77777777" w:rsidR="00D628B4" w:rsidRPr="00D628B4" w:rsidRDefault="00D628B4" w:rsidP="00D628B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lcium channel blockers</w:t>
            </w:r>
          </w:p>
        </w:tc>
        <w:tc>
          <w:tcPr>
            <w:tcW w:w="2448" w:type="dxa"/>
            <w:vAlign w:val="center"/>
          </w:tcPr>
          <w:p w14:paraId="59E4351E" w14:textId="504C8C2D" w:rsidR="00D628B4" w:rsidRPr="00D628B4" w:rsidRDefault="00D628B4" w:rsidP="00D628B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abotulinumtoxin</w:t>
            </w:r>
            <w:r w:rsidR="00D32D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350" w:type="dxa"/>
            <w:vAlign w:val="center"/>
          </w:tcPr>
          <w:p w14:paraId="22D6ABA6" w14:textId="77777777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32D74" w14:paraId="5CA8C67D" w14:textId="77777777" w:rsidTr="00D32D74">
        <w:tc>
          <w:tcPr>
            <w:tcW w:w="2016" w:type="dxa"/>
            <w:vAlign w:val="center"/>
          </w:tcPr>
          <w:p w14:paraId="7893A722" w14:textId="2B298156" w:rsidR="00D628B4" w:rsidRPr="00D628B4" w:rsidRDefault="00D628B4" w:rsidP="00D628B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otal </w:t>
            </w:r>
            <w:r w:rsidR="00D32D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igraine </w:t>
            </w: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ts</w:t>
            </w:r>
          </w:p>
        </w:tc>
        <w:tc>
          <w:tcPr>
            <w:tcW w:w="1311" w:type="dxa"/>
            <w:vAlign w:val="center"/>
          </w:tcPr>
          <w:p w14:paraId="537FC4C0" w14:textId="5E8B57D9" w:rsidR="00D628B4" w:rsidRPr="00D628B4" w:rsidRDefault="009D3E6D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  <w:r w:rsidR="00D32D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36" w:type="dxa"/>
            <w:vAlign w:val="center"/>
          </w:tcPr>
          <w:p w14:paraId="67ABEE43" w14:textId="7E5FF328" w:rsidR="00D628B4" w:rsidRPr="00D628B4" w:rsidRDefault="009D3E6D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92" w:type="dxa"/>
            <w:vAlign w:val="center"/>
          </w:tcPr>
          <w:p w14:paraId="49E06B7D" w14:textId="26BB8FF4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BB399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36" w:type="dxa"/>
            <w:vAlign w:val="center"/>
          </w:tcPr>
          <w:p w14:paraId="41886A82" w14:textId="14BE461B" w:rsidR="00D628B4" w:rsidRPr="00D628B4" w:rsidRDefault="00BB3997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14:paraId="296ADDBC" w14:textId="34034270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03C94D57" w14:textId="2B6A5124" w:rsidR="00D628B4" w:rsidRPr="00D628B4" w:rsidRDefault="00BB3997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ts</w:t>
            </w:r>
          </w:p>
        </w:tc>
      </w:tr>
      <w:tr w:rsidR="00D32D74" w14:paraId="3D8C956E" w14:textId="77777777" w:rsidTr="00D32D74">
        <w:tc>
          <w:tcPr>
            <w:tcW w:w="2016" w:type="dxa"/>
            <w:vAlign w:val="center"/>
          </w:tcPr>
          <w:p w14:paraId="51D398FA" w14:textId="368DFB5B" w:rsidR="00D628B4" w:rsidRPr="00D628B4" w:rsidRDefault="00D32D74" w:rsidP="00D32D7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ts with c</w:t>
            </w:r>
            <w:r w:rsidR="009D3E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onic migraine</w:t>
            </w:r>
            <w:r w:rsidR="00D628B4"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1" w:type="dxa"/>
            <w:vAlign w:val="center"/>
          </w:tcPr>
          <w:p w14:paraId="3DA09A6B" w14:textId="3C03F877" w:rsidR="00D628B4" w:rsidRPr="00D628B4" w:rsidRDefault="00BB3997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  <w:r w:rsidR="00D32D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36" w:type="dxa"/>
            <w:vAlign w:val="center"/>
          </w:tcPr>
          <w:p w14:paraId="5550CE6A" w14:textId="42003A45" w:rsidR="00D628B4" w:rsidRPr="00D628B4" w:rsidRDefault="00BB3997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92" w:type="dxa"/>
            <w:vAlign w:val="center"/>
          </w:tcPr>
          <w:p w14:paraId="180BA6A8" w14:textId="048E5D09" w:rsidR="00D628B4" w:rsidRPr="00D628B4" w:rsidRDefault="00BB3997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36" w:type="dxa"/>
            <w:vAlign w:val="center"/>
          </w:tcPr>
          <w:p w14:paraId="12052EF6" w14:textId="629445C9" w:rsidR="00D628B4" w:rsidRPr="00D628B4" w:rsidRDefault="00BB3997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14:paraId="6BE7421F" w14:textId="7C189854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9D3E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21E0864A" w14:textId="265CE9CD" w:rsidR="00D628B4" w:rsidRPr="00D628B4" w:rsidRDefault="00BB3997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ts</w:t>
            </w:r>
          </w:p>
        </w:tc>
      </w:tr>
      <w:tr w:rsidR="00D32D74" w14:paraId="11B85FD8" w14:textId="77777777" w:rsidTr="00D32D74">
        <w:tc>
          <w:tcPr>
            <w:tcW w:w="2016" w:type="dxa"/>
            <w:vAlign w:val="center"/>
          </w:tcPr>
          <w:p w14:paraId="554D80EA" w14:textId="0DE83FFD" w:rsidR="00D628B4" w:rsidRPr="00D628B4" w:rsidRDefault="00D32D74" w:rsidP="00D628B4">
            <w:pPr>
              <w:spacing w:before="120"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ts with </w:t>
            </w:r>
            <w:r w:rsidR="009D3E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sodic migrain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1" w:type="dxa"/>
            <w:vAlign w:val="center"/>
          </w:tcPr>
          <w:p w14:paraId="195776B0" w14:textId="173F9C68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D32D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36" w:type="dxa"/>
            <w:vAlign w:val="center"/>
          </w:tcPr>
          <w:p w14:paraId="4B710412" w14:textId="1DC842E8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92" w:type="dxa"/>
            <w:vAlign w:val="center"/>
          </w:tcPr>
          <w:p w14:paraId="49B600FA" w14:textId="6493CA21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36" w:type="dxa"/>
            <w:vAlign w:val="center"/>
          </w:tcPr>
          <w:p w14:paraId="665059E0" w14:textId="6D4610E6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14:paraId="3394C529" w14:textId="5698BFF5" w:rsidR="00D628B4" w:rsidRPr="00D628B4" w:rsidRDefault="009D3E6D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6D5C871D" w14:textId="79F66A44" w:rsidR="00D628B4" w:rsidRPr="00D628B4" w:rsidRDefault="00D628B4" w:rsidP="00D32D74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628B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35352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ts</w:t>
            </w:r>
          </w:p>
        </w:tc>
      </w:tr>
    </w:tbl>
    <w:p w14:paraId="1FACB635" w14:textId="5B623B41" w:rsidR="0056006E" w:rsidRPr="009D3E6D" w:rsidRDefault="00FD4F9E">
      <w:pPr>
        <w:rPr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material_3</w:t>
      </w:r>
      <w:r w:rsidR="00D628B4" w:rsidRPr="00D628B4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="00D628B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D628B4">
        <w:rPr>
          <w:rFonts w:ascii="Times New Roman" w:hAnsi="Times New Roman"/>
          <w:sz w:val="24"/>
          <w:szCs w:val="24"/>
          <w:lang w:val="en-US"/>
        </w:rPr>
        <w:t>D</w:t>
      </w:r>
      <w:r w:rsidR="00D628B4" w:rsidRPr="00D628B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ug class failure</w:t>
      </w:r>
      <w:r w:rsidR="00D628B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</w:t>
      </w:r>
      <w:r w:rsidR="00D628B4" w:rsidRPr="00D628B4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N</w:t>
      </w:r>
      <w:r w:rsidR="00D628B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of pts)</w:t>
      </w:r>
    </w:p>
    <w:sectPr w:rsidR="0056006E" w:rsidRPr="009D3E6D" w:rsidSect="00D32D7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D01BB" w14:textId="77777777" w:rsidR="0072071C" w:rsidRDefault="0072071C" w:rsidP="00906F5D">
      <w:pPr>
        <w:spacing w:after="0" w:line="240" w:lineRule="auto"/>
      </w:pPr>
      <w:r>
        <w:separator/>
      </w:r>
    </w:p>
  </w:endnote>
  <w:endnote w:type="continuationSeparator" w:id="0">
    <w:p w14:paraId="0122CC61" w14:textId="77777777" w:rsidR="0072071C" w:rsidRDefault="0072071C" w:rsidP="00906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C174A" w14:textId="77777777" w:rsidR="0072071C" w:rsidRDefault="0072071C" w:rsidP="00906F5D">
      <w:pPr>
        <w:spacing w:after="0" w:line="240" w:lineRule="auto"/>
      </w:pPr>
      <w:r>
        <w:separator/>
      </w:r>
    </w:p>
  </w:footnote>
  <w:footnote w:type="continuationSeparator" w:id="0">
    <w:p w14:paraId="20C66789" w14:textId="77777777" w:rsidR="0072071C" w:rsidRDefault="0072071C" w:rsidP="00906F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06E"/>
    <w:rsid w:val="00235916"/>
    <w:rsid w:val="00353526"/>
    <w:rsid w:val="003A131A"/>
    <w:rsid w:val="0056006E"/>
    <w:rsid w:val="006E4C76"/>
    <w:rsid w:val="0072071C"/>
    <w:rsid w:val="00906F5D"/>
    <w:rsid w:val="009637E3"/>
    <w:rsid w:val="009D3E6D"/>
    <w:rsid w:val="00BB3997"/>
    <w:rsid w:val="00C00FDF"/>
    <w:rsid w:val="00C03337"/>
    <w:rsid w:val="00D32D74"/>
    <w:rsid w:val="00D628B4"/>
    <w:rsid w:val="00FD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FD432"/>
  <w15:chartTrackingRefBased/>
  <w15:docId w15:val="{2C1897B6-CA9E-4C8F-BF4C-FB23EEA7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60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06F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6F5D"/>
  </w:style>
  <w:style w:type="paragraph" w:styleId="Pidipagina">
    <w:name w:val="footer"/>
    <w:basedOn w:val="Normale"/>
    <w:link w:val="PidipaginaCarattere"/>
    <w:uiPriority w:val="99"/>
    <w:unhideWhenUsed/>
    <w:rsid w:val="00906F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6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Orologio</dc:creator>
  <cp:keywords/>
  <dc:description/>
  <cp:lastModifiedBy>Antonio Russo</cp:lastModifiedBy>
  <cp:revision>3</cp:revision>
  <dcterms:created xsi:type="dcterms:W3CDTF">2022-04-20T08:19:00Z</dcterms:created>
  <dcterms:modified xsi:type="dcterms:W3CDTF">2022-04-21T07:02:00Z</dcterms:modified>
</cp:coreProperties>
</file>